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315"/>
        <w:tblW w:w="14586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6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43"/>
        <w:gridCol w:w="1769"/>
        <w:gridCol w:w="1698"/>
        <w:gridCol w:w="2019"/>
        <w:gridCol w:w="1748"/>
        <w:gridCol w:w="1431"/>
        <w:gridCol w:w="1988"/>
        <w:gridCol w:w="1590"/>
      </w:tblGrid>
      <w:tr w:rsidR="00573504" w:rsidRPr="00E94474" w14:paraId="6FDE5F9F" w14:textId="77777777" w:rsidTr="00573504">
        <w:trPr>
          <w:trHeight w:val="587"/>
        </w:trPr>
        <w:tc>
          <w:tcPr>
            <w:tcW w:w="14586" w:type="dxa"/>
            <w:gridSpan w:val="8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79EBDA7" w14:textId="13DDAADD" w:rsidR="00573504" w:rsidRPr="0017672C" w:rsidRDefault="00573504" w:rsidP="00D60E19">
            <w:pPr>
              <w:rPr>
                <w:b/>
                <w:bCs/>
                <w:lang w:val="en-US"/>
              </w:rPr>
            </w:pPr>
            <w:bookmarkStart w:id="0" w:name="_Hlk47778151"/>
            <w:r>
              <w:rPr>
                <w:rFonts w:ascii="Times New Roman" w:eastAsia="Times New Roman" w:hAnsi="Times New Roman" w:cs="Times New Roman"/>
                <w:b/>
                <w:lang w:val="en-US"/>
              </w:rPr>
              <w:t>Supplement</w:t>
            </w:r>
            <w:r w:rsidR="00B530A8">
              <w:rPr>
                <w:rFonts w:ascii="Times New Roman" w:eastAsia="Times New Roman" w:hAnsi="Times New Roman" w:cs="Times New Roman"/>
                <w:b/>
                <w:lang w:val="en-US"/>
              </w:rPr>
              <w:t>al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 w:rsidRPr="0017672C">
              <w:rPr>
                <w:rFonts w:ascii="Times New Roman" w:eastAsia="Times New Roman" w:hAnsi="Times New Roman" w:cs="Times New Roman"/>
                <w:b/>
                <w:lang w:val="en-US"/>
              </w:rPr>
              <w:t>Table. Risk of bias in non-randomized studies according to Rob I tool</w:t>
            </w:r>
            <w:bookmarkEnd w:id="0"/>
          </w:p>
        </w:tc>
      </w:tr>
      <w:tr w:rsidR="00917ADD" w:rsidRPr="00917ADD" w14:paraId="699ED852" w14:textId="77777777" w:rsidTr="00573504">
        <w:trPr>
          <w:trHeight w:val="587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41073A31" w14:textId="77777777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tudy*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4D504523" w14:textId="77777777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Confounding 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1B7939AA" w14:textId="77777777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election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14A60275" w14:textId="77777777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Measurement classification of Intervention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FB8F1DC" w14:textId="77777777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Deviations from intended intervention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352356F8" w14:textId="77777777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Missing data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27CC3DF7" w14:textId="77777777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Measurements of outcomes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6171E659" w14:textId="77777777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Reported results</w:t>
            </w:r>
          </w:p>
        </w:tc>
      </w:tr>
      <w:tr w:rsidR="00917ADD" w:rsidRPr="00917ADD" w14:paraId="7D151213" w14:textId="77777777" w:rsidTr="00573504">
        <w:trPr>
          <w:trHeight w:val="587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DDDA286" w14:textId="5A954A2F" w:rsidR="00573504" w:rsidRPr="00917ADD" w:rsidRDefault="0057350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Chern</w:t>
            </w:r>
            <w:proofErr w:type="spellEnd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et al. 2020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AB0B544" w14:textId="4281C73D" w:rsidR="00573504" w:rsidRPr="00917ADD" w:rsidRDefault="00A31CA8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826A93A" w14:textId="4D8F32F6" w:rsidR="00573504" w:rsidRPr="00917ADD" w:rsidRDefault="00A31CA8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E36E066" w14:textId="3BB34705" w:rsidR="00573504" w:rsidRPr="00917ADD" w:rsidRDefault="00091979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A4B8A16" w14:textId="306FE080" w:rsidR="00573504" w:rsidRPr="00917ADD" w:rsidRDefault="00091979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1EFD5073" w14:textId="6EAB9AA4" w:rsidR="00573504" w:rsidRPr="00917ADD" w:rsidRDefault="00091979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7704192D" w14:textId="40D07BF3" w:rsidR="00573504" w:rsidRPr="00917ADD" w:rsidRDefault="00091979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7346C589" w14:textId="71C122A2" w:rsidR="00573504" w:rsidRPr="00917ADD" w:rsidRDefault="00091979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</w:tr>
      <w:tr w:rsidR="00917ADD" w:rsidRPr="00917ADD" w14:paraId="1750BE2F" w14:textId="77777777" w:rsidTr="00573504">
        <w:trPr>
          <w:trHeight w:val="587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F075D22" w14:textId="1A43C873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De Oliveira et al. 2016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288C8E9C" w14:textId="4DA8707B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347C56C" w14:textId="7C327477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636D9666" w14:textId="3F95415B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7E2FC2E8" w14:textId="089201BE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09554827" w14:textId="00F90B11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ious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27BDBC0A" w14:textId="08BCEE8B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34E38421" w14:textId="77813440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ious</w:t>
            </w:r>
          </w:p>
        </w:tc>
      </w:tr>
      <w:tr w:rsidR="00917ADD" w:rsidRPr="00917ADD" w14:paraId="17EDFB0F" w14:textId="77777777" w:rsidTr="00573504">
        <w:trPr>
          <w:trHeight w:val="194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2C63661A" w14:textId="5733AFA1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Eser</w:t>
            </w:r>
            <w:proofErr w:type="spellEnd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et al. 2018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7C50CF61" w14:textId="06CC9C46" w:rsidR="00091979" w:rsidRPr="00917ADD" w:rsidRDefault="00177951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4330B792" w14:textId="416EB356" w:rsidR="00091979" w:rsidRPr="00917ADD" w:rsidRDefault="00177951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EFF3547" w14:textId="5BF918B3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FABCB71" w14:textId="78B14252" w:rsidR="00091979" w:rsidRPr="00917ADD" w:rsidRDefault="00177951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5CA8A868" w14:textId="06E3A91E" w:rsidR="00091979" w:rsidRPr="00917ADD" w:rsidRDefault="00177951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4D518F5F" w14:textId="24E252DA" w:rsidR="00091979" w:rsidRPr="00917ADD" w:rsidRDefault="00177951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4CF61770" w14:textId="67F7AC60" w:rsidR="00091979" w:rsidRPr="00917ADD" w:rsidRDefault="00177951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</w:tr>
      <w:tr w:rsidR="00917ADD" w:rsidRPr="00917ADD" w14:paraId="2592EC0F" w14:textId="77777777" w:rsidTr="00573504">
        <w:trPr>
          <w:trHeight w:val="209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1FC519FC" w14:textId="5798ADB3" w:rsidR="00091979" w:rsidRPr="00917ADD" w:rsidRDefault="00091979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Mutlu</w:t>
            </w:r>
            <w:proofErr w:type="spellEnd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et al. 2022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6782A07A" w14:textId="48DD7EE0" w:rsidR="00091979" w:rsidRPr="00917ADD" w:rsidRDefault="00A31CA8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1953508C" w14:textId="1B468D07" w:rsidR="00091979" w:rsidRPr="00917ADD" w:rsidRDefault="00A31CA8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2C45D7BD" w14:textId="1A4903EE" w:rsidR="00091979" w:rsidRPr="00917ADD" w:rsidRDefault="00A31CA8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E722F13" w14:textId="1598797F" w:rsidR="00091979" w:rsidRPr="00917ADD" w:rsidRDefault="00A31CA8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4D84B555" w14:textId="1579CAC4" w:rsidR="00091979" w:rsidRPr="00917ADD" w:rsidRDefault="00A31CA8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772D5804" w14:textId="7C647B92" w:rsidR="00091979" w:rsidRPr="00917ADD" w:rsidRDefault="00A31CA8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21967F00" w14:textId="35E57CFC" w:rsidR="00091979" w:rsidRPr="00917ADD" w:rsidRDefault="00A31CA8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</w:tr>
      <w:tr w:rsidR="00917ADD" w:rsidRPr="00917ADD" w14:paraId="2AEFDC8D" w14:textId="77777777" w:rsidTr="00573504">
        <w:trPr>
          <w:trHeight w:val="209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750AAD25" w14:textId="5AF05039" w:rsidR="007C3A84" w:rsidRPr="00917ADD" w:rsidRDefault="007C3A84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Ozer at al. 2023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5A14EC4" w14:textId="01EEAA27" w:rsidR="007C3A84" w:rsidRPr="00917ADD" w:rsidRDefault="007C3A84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8578574" w14:textId="7EA365AC" w:rsidR="007C3A84" w:rsidRPr="00917ADD" w:rsidRDefault="007C3A84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20A77B39" w14:textId="20A029B9" w:rsidR="007C3A84" w:rsidRPr="00917ADD" w:rsidRDefault="007C3A84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42F0981" w14:textId="5B3DB921" w:rsidR="007C3A84" w:rsidRPr="00917ADD" w:rsidRDefault="005C15D4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2B8C84DD" w14:textId="788C16EC" w:rsidR="007C3A84" w:rsidRPr="00917ADD" w:rsidRDefault="0022474A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48D1D472" w14:textId="1A30AD3A" w:rsidR="007C3A84" w:rsidRPr="00917ADD" w:rsidRDefault="0022474A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34D0022A" w14:textId="52C3ABB3" w:rsidR="007C3A84" w:rsidRPr="00917ADD" w:rsidRDefault="00FF64D1" w:rsidP="0009197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</w:tr>
      <w:tr w:rsidR="00917ADD" w:rsidRPr="00917ADD" w14:paraId="50CE5E88" w14:textId="77777777" w:rsidTr="00573504">
        <w:trPr>
          <w:trHeight w:val="194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1076B2C0" w14:textId="43F27E0C" w:rsidR="00853168" w:rsidRPr="00917ADD" w:rsidRDefault="00853168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Tulek</w:t>
            </w:r>
            <w:proofErr w:type="spellEnd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et al. 2022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4B4252D" w14:textId="628A7970" w:rsidR="00853168" w:rsidRPr="00917ADD" w:rsidRDefault="00853168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7E02F660" w14:textId="62280716" w:rsidR="00853168" w:rsidRPr="00917ADD" w:rsidRDefault="00853168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2B2C892" w14:textId="60BC1235" w:rsidR="00853168" w:rsidRPr="00917ADD" w:rsidRDefault="00853168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2FC56115" w14:textId="67D31995" w:rsidR="00853168" w:rsidRPr="00917ADD" w:rsidRDefault="00853168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422A2684" w14:textId="2889575A" w:rsidR="00853168" w:rsidRPr="00917ADD" w:rsidRDefault="00853168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66145F28" w14:textId="37E8D297" w:rsidR="00853168" w:rsidRPr="00917ADD" w:rsidRDefault="00853168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36936D21" w14:textId="79E3BBDA" w:rsidR="00853168" w:rsidRPr="00917ADD" w:rsidRDefault="00853168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</w:tr>
      <w:tr w:rsidR="00917ADD" w:rsidRPr="00917ADD" w14:paraId="4C0C386D" w14:textId="77777777" w:rsidTr="00573504">
        <w:trPr>
          <w:trHeight w:val="194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E2C3E20" w14:textId="67344765" w:rsidR="008E2F8C" w:rsidRPr="00917ADD" w:rsidRDefault="008E2F8C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Zhang et al. 2017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257FB5C" w14:textId="6AEA378D" w:rsidR="008E2F8C" w:rsidRPr="00917ADD" w:rsidRDefault="007C3A84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1452D8EF" w14:textId="32B643E5" w:rsidR="008E2F8C" w:rsidRPr="00917ADD" w:rsidRDefault="007C3A84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4958FA80" w14:textId="56E7AB66" w:rsidR="008E2F8C" w:rsidRPr="00917ADD" w:rsidRDefault="007C3A84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758EEABF" w14:textId="64FA9589" w:rsidR="008E2F8C" w:rsidRPr="00917ADD" w:rsidRDefault="005C15D4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06D090F5" w14:textId="2FAECBE7" w:rsidR="008E2F8C" w:rsidRPr="00917ADD" w:rsidRDefault="0022474A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0A55CC51" w14:textId="36796CA5" w:rsidR="008E2F8C" w:rsidRPr="00917ADD" w:rsidRDefault="0022474A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188BF394" w14:textId="19E626CB" w:rsidR="008E2F8C" w:rsidRPr="00917ADD" w:rsidRDefault="00FF64D1" w:rsidP="00853168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</w:tr>
    </w:tbl>
    <w:p w14:paraId="2CA6FEB5" w14:textId="77777777" w:rsidR="00753F7D" w:rsidRPr="00917ADD" w:rsidRDefault="00753F7D">
      <w:pPr>
        <w:rPr>
          <w:color w:val="000000" w:themeColor="text1"/>
          <w:lang w:val="en-US"/>
        </w:rPr>
      </w:pPr>
    </w:p>
    <w:p w14:paraId="5F63D406" w14:textId="77777777" w:rsidR="00712634" w:rsidRPr="00917ADD" w:rsidRDefault="00712634">
      <w:pPr>
        <w:rPr>
          <w:color w:val="000000" w:themeColor="text1"/>
          <w:lang w:val="en-US"/>
        </w:rPr>
      </w:pPr>
    </w:p>
    <w:tbl>
      <w:tblPr>
        <w:tblpPr w:leftFromText="141" w:rightFromText="141" w:vertAnchor="page" w:horzAnchor="margin" w:tblpY="1315"/>
        <w:tblW w:w="14586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6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343"/>
        <w:gridCol w:w="1769"/>
        <w:gridCol w:w="1698"/>
        <w:gridCol w:w="2019"/>
        <w:gridCol w:w="1748"/>
        <w:gridCol w:w="1431"/>
        <w:gridCol w:w="1988"/>
        <w:gridCol w:w="1590"/>
      </w:tblGrid>
      <w:tr w:rsidR="00917ADD" w:rsidRPr="00917ADD" w14:paraId="4DF4BA21" w14:textId="77777777" w:rsidTr="00D60E19">
        <w:trPr>
          <w:trHeight w:val="587"/>
        </w:trPr>
        <w:tc>
          <w:tcPr>
            <w:tcW w:w="14586" w:type="dxa"/>
            <w:gridSpan w:val="8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8FF1C7D" w14:textId="67AB956A" w:rsidR="00712634" w:rsidRPr="00917ADD" w:rsidRDefault="00712634" w:rsidP="00D60E19">
            <w:pPr>
              <w:rPr>
                <w:b/>
                <w:bCs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lastRenderedPageBreak/>
              <w:t xml:space="preserve">Supplemented Table. Risk of bias randomized studies </w:t>
            </w:r>
          </w:p>
        </w:tc>
      </w:tr>
      <w:tr w:rsidR="00917ADD" w:rsidRPr="00917ADD" w14:paraId="4400480F" w14:textId="77777777" w:rsidTr="00D60E19">
        <w:trPr>
          <w:trHeight w:val="587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40957235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tudy*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404B3C83" w14:textId="44CF7343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Random sequence generation (selection bias)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6D3750D" w14:textId="3EF28D33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Allocation concealment (selection bias)</w:t>
            </w:r>
          </w:p>
          <w:p w14:paraId="215D3E97" w14:textId="093E52A9" w:rsidR="00712634" w:rsidRPr="00917ADD" w:rsidRDefault="00712634" w:rsidP="00712634">
            <w:pPr>
              <w:tabs>
                <w:tab w:val="left" w:pos="1230"/>
              </w:tabs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ab/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1136E7E5" w14:textId="6F40A5F5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Blinding of participants and personnel (performance bias)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26B0926" w14:textId="4DC86476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Blinding of outcome assessment (detection bias)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5F4A98D2" w14:textId="2C611D28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Incomplete outcome data (attrition bias)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4BD59BF7" w14:textId="6382E82F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Selective reporting (reporting bias)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5CCD1DE2" w14:textId="4A126D3E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Other bias</w:t>
            </w:r>
          </w:p>
        </w:tc>
      </w:tr>
      <w:tr w:rsidR="00917ADD" w:rsidRPr="00917ADD" w14:paraId="47DF467F" w14:textId="77777777" w:rsidTr="00D60E19">
        <w:trPr>
          <w:trHeight w:val="587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9D942EF" w14:textId="02C5DBF1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Keskin</w:t>
            </w:r>
            <w:proofErr w:type="spellEnd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et al. 2023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7EE9C2B5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68DF8B91" w14:textId="11EEF7BE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62FA3694" w14:textId="0B8DFAD9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nclear 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40CC41A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68CBE858" w14:textId="6DEFA044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719D5C12" w14:textId="5DC7A226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3CE21227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</w:tr>
      <w:tr w:rsidR="00917ADD" w:rsidRPr="00917ADD" w14:paraId="7F76CBDA" w14:textId="77777777" w:rsidTr="00D60E19">
        <w:trPr>
          <w:trHeight w:val="587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5BA0584B" w14:textId="50D0927A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Maged</w:t>
            </w:r>
            <w:proofErr w:type="spellEnd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et al. 2020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1680D23" w14:textId="17AAE1CC" w:rsidR="00712634" w:rsidRPr="00917ADD" w:rsidRDefault="00604F6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7FCCD406" w14:textId="512AF432" w:rsidR="00712634" w:rsidRPr="00917ADD" w:rsidRDefault="00604F6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6FEEE1FD" w14:textId="7175C03E" w:rsidR="00712634" w:rsidRPr="00917ADD" w:rsidRDefault="00604F6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3A6091D5" w14:textId="40C0D2B2" w:rsidR="00712634" w:rsidRPr="00917ADD" w:rsidRDefault="00604F6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25C77A03" w14:textId="63273CA8" w:rsidR="00712634" w:rsidRPr="00917ADD" w:rsidRDefault="00604F6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70A09290" w14:textId="756F5C59" w:rsidR="00712634" w:rsidRPr="00917ADD" w:rsidRDefault="00604F6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5B239778" w14:textId="5A46C89B" w:rsidR="00712634" w:rsidRPr="00917ADD" w:rsidRDefault="004B5758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nclear</w:t>
            </w:r>
          </w:p>
        </w:tc>
      </w:tr>
      <w:tr w:rsidR="00917ADD" w:rsidRPr="00917ADD" w14:paraId="3D387055" w14:textId="77777777" w:rsidTr="00D60E19">
        <w:trPr>
          <w:trHeight w:val="194"/>
        </w:trPr>
        <w:tc>
          <w:tcPr>
            <w:tcW w:w="234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B7774AB" w14:textId="17B6A144" w:rsidR="00712634" w:rsidRPr="00917ADD" w:rsidRDefault="00E7687E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Eftekar</w:t>
            </w:r>
            <w:proofErr w:type="spellEnd"/>
            <w:r w:rsidRPr="00917ADD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 xml:space="preserve"> et al. 2018</w:t>
            </w:r>
          </w:p>
        </w:tc>
        <w:tc>
          <w:tcPr>
            <w:tcW w:w="176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00C36B03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69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63ED0FFB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201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188AEB60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60" w:type="dxa"/>
            </w:tcMar>
          </w:tcPr>
          <w:p w14:paraId="247482FD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4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24D1F7D5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9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261D6AA4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w</w:t>
            </w:r>
          </w:p>
        </w:tc>
        <w:tc>
          <w:tcPr>
            <w:tcW w:w="159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</w:tcPr>
          <w:p w14:paraId="5190DB43" w14:textId="77777777" w:rsidR="00712634" w:rsidRPr="00917ADD" w:rsidRDefault="00712634" w:rsidP="00D60E19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17AD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</w:tr>
    </w:tbl>
    <w:p w14:paraId="3E9443F0" w14:textId="77777777" w:rsidR="00712634" w:rsidRPr="00573504" w:rsidRDefault="00712634">
      <w:pPr>
        <w:rPr>
          <w:lang w:val="en-US"/>
        </w:rPr>
      </w:pPr>
    </w:p>
    <w:sectPr w:rsidR="00712634" w:rsidRPr="00573504" w:rsidSect="0057350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04"/>
    <w:rsid w:val="00091979"/>
    <w:rsid w:val="00177951"/>
    <w:rsid w:val="0022474A"/>
    <w:rsid w:val="003C06E7"/>
    <w:rsid w:val="004B5758"/>
    <w:rsid w:val="00573504"/>
    <w:rsid w:val="005C15D4"/>
    <w:rsid w:val="00604F64"/>
    <w:rsid w:val="00684BB6"/>
    <w:rsid w:val="00712634"/>
    <w:rsid w:val="00753F7D"/>
    <w:rsid w:val="007C3A84"/>
    <w:rsid w:val="00840923"/>
    <w:rsid w:val="00853168"/>
    <w:rsid w:val="008E2F8C"/>
    <w:rsid w:val="00917ADD"/>
    <w:rsid w:val="00A31CA8"/>
    <w:rsid w:val="00B530A8"/>
    <w:rsid w:val="00D03866"/>
    <w:rsid w:val="00D720E5"/>
    <w:rsid w:val="00E7687E"/>
    <w:rsid w:val="00E94474"/>
    <w:rsid w:val="00ED462B"/>
    <w:rsid w:val="00F134BD"/>
    <w:rsid w:val="00F81E23"/>
    <w:rsid w:val="00FF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670F9"/>
  <w15:chartTrackingRefBased/>
  <w15:docId w15:val="{6AD45F44-D8D8-4EDE-B698-8ED40B61B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3504"/>
    <w:pPr>
      <w:widowControl w:val="0"/>
      <w:spacing w:after="0" w:line="276" w:lineRule="auto"/>
    </w:pPr>
    <w:rPr>
      <w:rFonts w:ascii="Arial" w:eastAsia="Arial" w:hAnsi="Arial" w:cs="Arial"/>
      <w:color w:val="00000A"/>
      <w:kern w:val="0"/>
      <w:sz w:val="22"/>
      <w:szCs w:val="22"/>
      <w:lang w:eastAsia="zh-CN" w:bidi="hi-I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73504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73504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3504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3504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3504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3504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 w:bidi="ar-SA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3504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 w:bidi="ar-SA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3504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 w:bidi="ar-SA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3504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 w:bidi="ar-SA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35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735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35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350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350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350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350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350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350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3504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735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3504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35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3504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 w:bidi="ar-SA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350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73504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 w:bidi="ar-SA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7350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350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350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7350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73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NFORTI</dc:creator>
  <cp:keywords/>
  <dc:description/>
  <cp:lastModifiedBy>ANTONIO MERCORIO</cp:lastModifiedBy>
  <cp:revision>10</cp:revision>
  <dcterms:created xsi:type="dcterms:W3CDTF">2024-10-26T14:31:00Z</dcterms:created>
  <dcterms:modified xsi:type="dcterms:W3CDTF">2025-12-2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0-01T08:45:1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8837e1cb-2023-4f58-b7f5-4837ae7a6e5f</vt:lpwstr>
  </property>
  <property fmtid="{D5CDD505-2E9C-101B-9397-08002B2CF9AE}" pid="8" name="MSIP_Label_2ad0b24d-6422-44b0-b3de-abb3a9e8c81a_ContentBits">
    <vt:lpwstr>0</vt:lpwstr>
  </property>
</Properties>
</file>